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52F2B" w14:textId="67EFBECA" w:rsidR="00EB4F0A" w:rsidRDefault="00DD50BD">
      <w:r>
        <w:t>Sup</w:t>
      </w:r>
      <w:r w:rsidR="00647672">
        <w:rPr>
          <w:rFonts w:hint="eastAsia"/>
        </w:rPr>
        <w:t>plementary</w:t>
      </w:r>
    </w:p>
    <w:p w14:paraId="2C7F4177" w14:textId="77777777" w:rsidR="005776E8" w:rsidRDefault="005776E8">
      <w:r>
        <w:t>Primers for q-PCR</w:t>
      </w:r>
    </w:p>
    <w:tbl>
      <w:tblPr>
        <w:tblStyle w:val="a3"/>
        <w:tblW w:w="8220" w:type="dxa"/>
        <w:tblLook w:val="04A0" w:firstRow="1" w:lastRow="0" w:firstColumn="1" w:lastColumn="0" w:noHBand="0" w:noVBand="1"/>
      </w:tblPr>
      <w:tblGrid>
        <w:gridCol w:w="1455"/>
        <w:gridCol w:w="1134"/>
        <w:gridCol w:w="5631"/>
      </w:tblGrid>
      <w:tr w:rsidR="006B790C" w14:paraId="47EC533B" w14:textId="77777777" w:rsidTr="006B790C">
        <w:tc>
          <w:tcPr>
            <w:tcW w:w="1455" w:type="dxa"/>
            <w:vMerge w:val="restart"/>
          </w:tcPr>
          <w:p w14:paraId="28FF3897" w14:textId="62A2CFE4" w:rsidR="005776E8" w:rsidRDefault="006B790C" w:rsidP="006B790C">
            <w:pPr>
              <w:jc w:val="center"/>
            </w:pPr>
            <w:r>
              <w:t>Desmin</w:t>
            </w:r>
          </w:p>
        </w:tc>
        <w:tc>
          <w:tcPr>
            <w:tcW w:w="1134" w:type="dxa"/>
          </w:tcPr>
          <w:p w14:paraId="622AC1D5" w14:textId="77777777" w:rsidR="005776E8" w:rsidRDefault="005776E8">
            <w:r>
              <w:t>Forward</w:t>
            </w:r>
          </w:p>
        </w:tc>
        <w:tc>
          <w:tcPr>
            <w:tcW w:w="5631" w:type="dxa"/>
          </w:tcPr>
          <w:p w14:paraId="1D5B0570" w14:textId="77777777" w:rsidR="005776E8" w:rsidRDefault="005776E8">
            <w:r w:rsidRPr="006B790C">
              <w:t>5’-TCGGCTCTAAGGGCTCCTC-3’</w:t>
            </w:r>
          </w:p>
        </w:tc>
      </w:tr>
      <w:tr w:rsidR="006B790C" w14:paraId="2E6F58E0" w14:textId="77777777" w:rsidTr="006B790C">
        <w:tc>
          <w:tcPr>
            <w:tcW w:w="1455" w:type="dxa"/>
            <w:vMerge/>
          </w:tcPr>
          <w:p w14:paraId="5041EB74" w14:textId="77777777" w:rsidR="005776E8" w:rsidRDefault="005776E8"/>
        </w:tc>
        <w:tc>
          <w:tcPr>
            <w:tcW w:w="1134" w:type="dxa"/>
          </w:tcPr>
          <w:p w14:paraId="0BF2A5FF" w14:textId="77777777" w:rsidR="005776E8" w:rsidRDefault="005776E8">
            <w:r>
              <w:t>Reward</w:t>
            </w:r>
          </w:p>
        </w:tc>
        <w:tc>
          <w:tcPr>
            <w:tcW w:w="5631" w:type="dxa"/>
          </w:tcPr>
          <w:p w14:paraId="76D6EDD7" w14:textId="77777777" w:rsidR="005776E8" w:rsidRDefault="005776E8">
            <w:r w:rsidRPr="006B790C">
              <w:t>5’-</w:t>
            </w:r>
            <w:r w:rsidR="006F2A7C" w:rsidRPr="006B790C">
              <w:t>CGTGGTCAGAAACTCCTGGTT</w:t>
            </w:r>
            <w:r w:rsidRPr="006B790C">
              <w:t>-3’</w:t>
            </w:r>
          </w:p>
        </w:tc>
      </w:tr>
      <w:tr w:rsidR="006B790C" w14:paraId="29C17CF7" w14:textId="77777777" w:rsidTr="006B790C">
        <w:tc>
          <w:tcPr>
            <w:tcW w:w="1455" w:type="dxa"/>
            <w:vMerge w:val="restart"/>
          </w:tcPr>
          <w:p w14:paraId="00B16850" w14:textId="707FF5EB" w:rsidR="006B790C" w:rsidRDefault="006B790C" w:rsidP="006B790C">
            <w:pPr>
              <w:jc w:val="center"/>
            </w:pPr>
            <w:r>
              <w:t>GAPDH</w:t>
            </w:r>
          </w:p>
        </w:tc>
        <w:tc>
          <w:tcPr>
            <w:tcW w:w="1134" w:type="dxa"/>
          </w:tcPr>
          <w:p w14:paraId="30FB7DDC" w14:textId="6A5F65F5" w:rsidR="006B790C" w:rsidRDefault="006B790C">
            <w:r>
              <w:t>Forward</w:t>
            </w:r>
          </w:p>
        </w:tc>
        <w:tc>
          <w:tcPr>
            <w:tcW w:w="5631" w:type="dxa"/>
          </w:tcPr>
          <w:p w14:paraId="3B182EA0" w14:textId="4E74EC14" w:rsidR="006B790C" w:rsidRPr="006B790C" w:rsidRDefault="000969E8">
            <w:r>
              <w:t>5’-</w:t>
            </w:r>
            <w:r w:rsidRPr="000969E8">
              <w:t>TGTGGGCATCAATGGATTTG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6B790C" w14:paraId="38931399" w14:textId="77777777" w:rsidTr="006B790C">
        <w:tc>
          <w:tcPr>
            <w:tcW w:w="1455" w:type="dxa"/>
            <w:vMerge/>
          </w:tcPr>
          <w:p w14:paraId="7EE3E0CD" w14:textId="77777777" w:rsidR="006B790C" w:rsidRDefault="006B790C" w:rsidP="006B790C">
            <w:pPr>
              <w:jc w:val="center"/>
            </w:pPr>
          </w:p>
        </w:tc>
        <w:tc>
          <w:tcPr>
            <w:tcW w:w="1134" w:type="dxa"/>
          </w:tcPr>
          <w:p w14:paraId="073406D9" w14:textId="5DCBF0AA" w:rsidR="006B790C" w:rsidRDefault="006B790C">
            <w:r>
              <w:t>Reward</w:t>
            </w:r>
          </w:p>
        </w:tc>
        <w:tc>
          <w:tcPr>
            <w:tcW w:w="5631" w:type="dxa"/>
          </w:tcPr>
          <w:p w14:paraId="71F7555F" w14:textId="4D5FB03A" w:rsidR="006B790C" w:rsidRDefault="000969E8">
            <w:r>
              <w:t>5’-</w:t>
            </w:r>
            <w:r w:rsidRPr="000969E8">
              <w:t>ACACCATGTATTCCGGGTCAAT</w:t>
            </w:r>
            <w:r>
              <w:t>-3’</w:t>
            </w:r>
            <w:bookmarkStart w:id="0" w:name="_GoBack"/>
            <w:bookmarkEnd w:id="0"/>
          </w:p>
        </w:tc>
      </w:tr>
      <w:tr w:rsidR="006B790C" w14:paraId="3CF85F1A" w14:textId="77777777" w:rsidTr="006B790C">
        <w:tc>
          <w:tcPr>
            <w:tcW w:w="1455" w:type="dxa"/>
            <w:vMerge w:val="restart"/>
          </w:tcPr>
          <w:p w14:paraId="7D63B89C" w14:textId="4B33812B" w:rsidR="006B790C" w:rsidRDefault="006B790C" w:rsidP="006B790C">
            <w:pPr>
              <w:jc w:val="center"/>
            </w:pPr>
            <w:r w:rsidRPr="00637FE7">
              <w:t>miR-338- 3</w:t>
            </w:r>
          </w:p>
        </w:tc>
        <w:tc>
          <w:tcPr>
            <w:tcW w:w="1134" w:type="dxa"/>
          </w:tcPr>
          <w:p w14:paraId="75AE2551" w14:textId="1B0E3F2A" w:rsidR="006B790C" w:rsidRDefault="006B790C">
            <w:r>
              <w:t>Forward</w:t>
            </w:r>
          </w:p>
        </w:tc>
        <w:tc>
          <w:tcPr>
            <w:tcW w:w="5631" w:type="dxa"/>
          </w:tcPr>
          <w:p w14:paraId="34DA7CF4" w14:textId="1B2A9345" w:rsidR="006B790C" w:rsidRDefault="006B790C">
            <w:r>
              <w:t>5’-GGGGTACCGAATCTTCCCAGTAGG</w:t>
            </w:r>
            <w:r w:rsidRPr="006B790C">
              <w:t>CG-3’</w:t>
            </w:r>
          </w:p>
        </w:tc>
      </w:tr>
      <w:tr w:rsidR="006B790C" w14:paraId="5FB20AFD" w14:textId="77777777" w:rsidTr="006B790C">
        <w:trPr>
          <w:trHeight w:val="394"/>
        </w:trPr>
        <w:tc>
          <w:tcPr>
            <w:tcW w:w="1455" w:type="dxa"/>
            <w:vMerge/>
          </w:tcPr>
          <w:p w14:paraId="1F6546B5" w14:textId="7AF1268E" w:rsidR="006B790C" w:rsidRDefault="006B790C"/>
        </w:tc>
        <w:tc>
          <w:tcPr>
            <w:tcW w:w="1134" w:type="dxa"/>
          </w:tcPr>
          <w:p w14:paraId="0B565491" w14:textId="73DC9653" w:rsidR="006B790C" w:rsidRDefault="006B790C">
            <w:r>
              <w:t>Reward</w:t>
            </w:r>
          </w:p>
        </w:tc>
        <w:tc>
          <w:tcPr>
            <w:tcW w:w="5631" w:type="dxa"/>
          </w:tcPr>
          <w:p w14:paraId="09F6E4BE" w14:textId="43921228" w:rsidR="006B790C" w:rsidRDefault="006B790C">
            <w:r>
              <w:t>5’-TTGCGGCCGCAAAGGAGAAGGGCCAAA</w:t>
            </w:r>
            <w:r w:rsidRPr="006B790C">
              <w:t>C-3’</w:t>
            </w:r>
          </w:p>
        </w:tc>
      </w:tr>
      <w:tr w:rsidR="00D43CAC" w:rsidRPr="006B790C" w14:paraId="2B40E110" w14:textId="77777777" w:rsidTr="00D43CAC">
        <w:tc>
          <w:tcPr>
            <w:tcW w:w="1455" w:type="dxa"/>
            <w:vMerge w:val="restart"/>
          </w:tcPr>
          <w:p w14:paraId="0A9CAF23" w14:textId="12A4863E" w:rsidR="00D43CAC" w:rsidRDefault="00D43CAC" w:rsidP="009E1271">
            <w:pPr>
              <w:jc w:val="center"/>
            </w:pPr>
            <w:r>
              <w:t>U6</w:t>
            </w:r>
          </w:p>
        </w:tc>
        <w:tc>
          <w:tcPr>
            <w:tcW w:w="1134" w:type="dxa"/>
          </w:tcPr>
          <w:p w14:paraId="37F799F2" w14:textId="77777777" w:rsidR="00D43CAC" w:rsidRDefault="00D43CAC" w:rsidP="009E1271">
            <w:r>
              <w:t>Forward</w:t>
            </w:r>
          </w:p>
        </w:tc>
        <w:tc>
          <w:tcPr>
            <w:tcW w:w="5631" w:type="dxa"/>
          </w:tcPr>
          <w:p w14:paraId="30D9B6A7" w14:textId="15C0CA23" w:rsidR="00D43CAC" w:rsidRPr="006B790C" w:rsidRDefault="00B54262" w:rsidP="009E1271">
            <w:r w:rsidRPr="00B54262">
              <w:t>5’- CGCTTCGGCAGCACATATACTAA-3’</w:t>
            </w:r>
          </w:p>
        </w:tc>
      </w:tr>
      <w:tr w:rsidR="00D43CAC" w14:paraId="2B1FC4D1" w14:textId="77777777" w:rsidTr="00D43CAC">
        <w:tc>
          <w:tcPr>
            <w:tcW w:w="1455" w:type="dxa"/>
            <w:vMerge/>
          </w:tcPr>
          <w:p w14:paraId="7306E5B8" w14:textId="77777777" w:rsidR="00D43CAC" w:rsidRDefault="00D43CAC" w:rsidP="009E1271">
            <w:pPr>
              <w:jc w:val="center"/>
            </w:pPr>
          </w:p>
        </w:tc>
        <w:tc>
          <w:tcPr>
            <w:tcW w:w="1134" w:type="dxa"/>
          </w:tcPr>
          <w:p w14:paraId="6AA7CBE9" w14:textId="77777777" w:rsidR="00D43CAC" w:rsidRDefault="00D43CAC" w:rsidP="009E1271">
            <w:r>
              <w:t>Reward</w:t>
            </w:r>
          </w:p>
        </w:tc>
        <w:tc>
          <w:tcPr>
            <w:tcW w:w="5631" w:type="dxa"/>
          </w:tcPr>
          <w:p w14:paraId="4246A474" w14:textId="0EE7C8F7" w:rsidR="00D43CAC" w:rsidRDefault="00B54262" w:rsidP="009E1271">
            <w:r w:rsidRPr="00B54262">
              <w:t>5’- TATGGAACGCTTCACGA ATTTGC-3’</w:t>
            </w:r>
          </w:p>
        </w:tc>
      </w:tr>
    </w:tbl>
    <w:p w14:paraId="4C5C6E11" w14:textId="77777777" w:rsidR="005776E8" w:rsidRDefault="005776E8"/>
    <w:p w14:paraId="10F75A12" w14:textId="77777777" w:rsidR="00647672" w:rsidRDefault="00647672"/>
    <w:sectPr w:rsidR="00647672" w:rsidSect="00A32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672"/>
    <w:rsid w:val="000233A5"/>
    <w:rsid w:val="0003585A"/>
    <w:rsid w:val="000425BE"/>
    <w:rsid w:val="000651DD"/>
    <w:rsid w:val="0006724D"/>
    <w:rsid w:val="00081614"/>
    <w:rsid w:val="0008385F"/>
    <w:rsid w:val="000846D3"/>
    <w:rsid w:val="00093C1F"/>
    <w:rsid w:val="000969E8"/>
    <w:rsid w:val="00097ACA"/>
    <w:rsid w:val="000A633C"/>
    <w:rsid w:val="000B4BC2"/>
    <w:rsid w:val="000C1FE5"/>
    <w:rsid w:val="000C2221"/>
    <w:rsid w:val="000C2251"/>
    <w:rsid w:val="000C5F13"/>
    <w:rsid w:val="000E262C"/>
    <w:rsid w:val="000E46AB"/>
    <w:rsid w:val="00106DE3"/>
    <w:rsid w:val="001071AC"/>
    <w:rsid w:val="001337EA"/>
    <w:rsid w:val="00146DEA"/>
    <w:rsid w:val="00166CB5"/>
    <w:rsid w:val="00182A17"/>
    <w:rsid w:val="001F0F4D"/>
    <w:rsid w:val="001F4AA1"/>
    <w:rsid w:val="001F63C9"/>
    <w:rsid w:val="002030FE"/>
    <w:rsid w:val="0021206D"/>
    <w:rsid w:val="002129AB"/>
    <w:rsid w:val="002155C4"/>
    <w:rsid w:val="00217913"/>
    <w:rsid w:val="00233FE1"/>
    <w:rsid w:val="00236DE4"/>
    <w:rsid w:val="002456BC"/>
    <w:rsid w:val="00250EF7"/>
    <w:rsid w:val="002516E2"/>
    <w:rsid w:val="0025199C"/>
    <w:rsid w:val="00260AE4"/>
    <w:rsid w:val="00280699"/>
    <w:rsid w:val="0028456B"/>
    <w:rsid w:val="002845D0"/>
    <w:rsid w:val="002A761E"/>
    <w:rsid w:val="002B13B8"/>
    <w:rsid w:val="002E2A0B"/>
    <w:rsid w:val="00312576"/>
    <w:rsid w:val="0031316A"/>
    <w:rsid w:val="00314680"/>
    <w:rsid w:val="003316CA"/>
    <w:rsid w:val="003357B9"/>
    <w:rsid w:val="00355DCA"/>
    <w:rsid w:val="00360BF5"/>
    <w:rsid w:val="003704D1"/>
    <w:rsid w:val="00377451"/>
    <w:rsid w:val="00391127"/>
    <w:rsid w:val="003A6F8A"/>
    <w:rsid w:val="003C7D9D"/>
    <w:rsid w:val="003F33EE"/>
    <w:rsid w:val="003F74D7"/>
    <w:rsid w:val="004029A0"/>
    <w:rsid w:val="0040348B"/>
    <w:rsid w:val="00407BFE"/>
    <w:rsid w:val="004152D2"/>
    <w:rsid w:val="004254CA"/>
    <w:rsid w:val="004265FE"/>
    <w:rsid w:val="00432005"/>
    <w:rsid w:val="00451FAA"/>
    <w:rsid w:val="004854B2"/>
    <w:rsid w:val="004A1E8A"/>
    <w:rsid w:val="004D48C1"/>
    <w:rsid w:val="004D5583"/>
    <w:rsid w:val="004E0CAB"/>
    <w:rsid w:val="00515719"/>
    <w:rsid w:val="005222EF"/>
    <w:rsid w:val="005235DA"/>
    <w:rsid w:val="0052590E"/>
    <w:rsid w:val="00533300"/>
    <w:rsid w:val="00546E20"/>
    <w:rsid w:val="00550EDF"/>
    <w:rsid w:val="00552732"/>
    <w:rsid w:val="005533B5"/>
    <w:rsid w:val="00556385"/>
    <w:rsid w:val="005776E8"/>
    <w:rsid w:val="00596B51"/>
    <w:rsid w:val="005A759E"/>
    <w:rsid w:val="005B5449"/>
    <w:rsid w:val="005C481C"/>
    <w:rsid w:val="005F16DA"/>
    <w:rsid w:val="0061705E"/>
    <w:rsid w:val="006204A6"/>
    <w:rsid w:val="006444E2"/>
    <w:rsid w:val="00647672"/>
    <w:rsid w:val="00653D6E"/>
    <w:rsid w:val="00654005"/>
    <w:rsid w:val="00690579"/>
    <w:rsid w:val="00696E7C"/>
    <w:rsid w:val="006A5A37"/>
    <w:rsid w:val="006B41A2"/>
    <w:rsid w:val="006B505C"/>
    <w:rsid w:val="006B790C"/>
    <w:rsid w:val="006C3852"/>
    <w:rsid w:val="006C462E"/>
    <w:rsid w:val="006E07BB"/>
    <w:rsid w:val="006E617E"/>
    <w:rsid w:val="006F06EB"/>
    <w:rsid w:val="006F0E10"/>
    <w:rsid w:val="006F2A7C"/>
    <w:rsid w:val="0070080F"/>
    <w:rsid w:val="00704728"/>
    <w:rsid w:val="00704968"/>
    <w:rsid w:val="00721356"/>
    <w:rsid w:val="0072279C"/>
    <w:rsid w:val="00733E52"/>
    <w:rsid w:val="007425BC"/>
    <w:rsid w:val="00746D16"/>
    <w:rsid w:val="00752A0B"/>
    <w:rsid w:val="00793567"/>
    <w:rsid w:val="00795E9A"/>
    <w:rsid w:val="007B3CBA"/>
    <w:rsid w:val="007C3E37"/>
    <w:rsid w:val="007D68D0"/>
    <w:rsid w:val="007D6E21"/>
    <w:rsid w:val="007F23B6"/>
    <w:rsid w:val="007F6A8B"/>
    <w:rsid w:val="00804AC7"/>
    <w:rsid w:val="008128C6"/>
    <w:rsid w:val="008203E0"/>
    <w:rsid w:val="00835C23"/>
    <w:rsid w:val="00841678"/>
    <w:rsid w:val="00845B33"/>
    <w:rsid w:val="00853849"/>
    <w:rsid w:val="00855F34"/>
    <w:rsid w:val="00867868"/>
    <w:rsid w:val="00874E8A"/>
    <w:rsid w:val="008A115C"/>
    <w:rsid w:val="008A47C7"/>
    <w:rsid w:val="008A53CA"/>
    <w:rsid w:val="008A6B19"/>
    <w:rsid w:val="008C102C"/>
    <w:rsid w:val="008E1E6A"/>
    <w:rsid w:val="008F3B19"/>
    <w:rsid w:val="008F606C"/>
    <w:rsid w:val="009070C0"/>
    <w:rsid w:val="009101CA"/>
    <w:rsid w:val="00917A53"/>
    <w:rsid w:val="009401E6"/>
    <w:rsid w:val="00965FB5"/>
    <w:rsid w:val="0098107C"/>
    <w:rsid w:val="00982B53"/>
    <w:rsid w:val="00982E22"/>
    <w:rsid w:val="0098618F"/>
    <w:rsid w:val="00991102"/>
    <w:rsid w:val="00994A33"/>
    <w:rsid w:val="00996D92"/>
    <w:rsid w:val="009A4DE6"/>
    <w:rsid w:val="009A676A"/>
    <w:rsid w:val="009A76DA"/>
    <w:rsid w:val="009B020F"/>
    <w:rsid w:val="009B28AF"/>
    <w:rsid w:val="009B31E7"/>
    <w:rsid w:val="009B5E7E"/>
    <w:rsid w:val="009B77A4"/>
    <w:rsid w:val="009C2EF4"/>
    <w:rsid w:val="009C38B2"/>
    <w:rsid w:val="009D5ADC"/>
    <w:rsid w:val="00A00854"/>
    <w:rsid w:val="00A1396C"/>
    <w:rsid w:val="00A13EFA"/>
    <w:rsid w:val="00A21EC3"/>
    <w:rsid w:val="00A3114C"/>
    <w:rsid w:val="00A322F8"/>
    <w:rsid w:val="00A350EA"/>
    <w:rsid w:val="00A51077"/>
    <w:rsid w:val="00A52439"/>
    <w:rsid w:val="00A60D42"/>
    <w:rsid w:val="00A674AB"/>
    <w:rsid w:val="00A729EA"/>
    <w:rsid w:val="00AB6A37"/>
    <w:rsid w:val="00AD7DD9"/>
    <w:rsid w:val="00AE7198"/>
    <w:rsid w:val="00AF02AE"/>
    <w:rsid w:val="00B01AD5"/>
    <w:rsid w:val="00B14F37"/>
    <w:rsid w:val="00B16521"/>
    <w:rsid w:val="00B20A42"/>
    <w:rsid w:val="00B21946"/>
    <w:rsid w:val="00B24613"/>
    <w:rsid w:val="00B363E2"/>
    <w:rsid w:val="00B40773"/>
    <w:rsid w:val="00B52DB6"/>
    <w:rsid w:val="00B54262"/>
    <w:rsid w:val="00B54540"/>
    <w:rsid w:val="00B54A80"/>
    <w:rsid w:val="00B55D3F"/>
    <w:rsid w:val="00B622CC"/>
    <w:rsid w:val="00B6400D"/>
    <w:rsid w:val="00B6711D"/>
    <w:rsid w:val="00B71FE0"/>
    <w:rsid w:val="00B76245"/>
    <w:rsid w:val="00B77217"/>
    <w:rsid w:val="00B90A5F"/>
    <w:rsid w:val="00BA1501"/>
    <w:rsid w:val="00BB1001"/>
    <w:rsid w:val="00BB1898"/>
    <w:rsid w:val="00BB1A20"/>
    <w:rsid w:val="00BB2A18"/>
    <w:rsid w:val="00BC252A"/>
    <w:rsid w:val="00BD6945"/>
    <w:rsid w:val="00BE659B"/>
    <w:rsid w:val="00C13187"/>
    <w:rsid w:val="00C26DDB"/>
    <w:rsid w:val="00C272CC"/>
    <w:rsid w:val="00C60539"/>
    <w:rsid w:val="00C61ED4"/>
    <w:rsid w:val="00C82756"/>
    <w:rsid w:val="00C847ED"/>
    <w:rsid w:val="00C84DED"/>
    <w:rsid w:val="00C93F24"/>
    <w:rsid w:val="00C93F35"/>
    <w:rsid w:val="00CA67AB"/>
    <w:rsid w:val="00CA7AA9"/>
    <w:rsid w:val="00CB711C"/>
    <w:rsid w:val="00CF6679"/>
    <w:rsid w:val="00D1728C"/>
    <w:rsid w:val="00D22335"/>
    <w:rsid w:val="00D3758F"/>
    <w:rsid w:val="00D40377"/>
    <w:rsid w:val="00D43CAC"/>
    <w:rsid w:val="00D44712"/>
    <w:rsid w:val="00D5416D"/>
    <w:rsid w:val="00D544F1"/>
    <w:rsid w:val="00D560D5"/>
    <w:rsid w:val="00D64FB6"/>
    <w:rsid w:val="00D71B6E"/>
    <w:rsid w:val="00D7228A"/>
    <w:rsid w:val="00D8580B"/>
    <w:rsid w:val="00D87E56"/>
    <w:rsid w:val="00DA15D7"/>
    <w:rsid w:val="00DA4EB2"/>
    <w:rsid w:val="00DB055D"/>
    <w:rsid w:val="00DC271D"/>
    <w:rsid w:val="00DD50BD"/>
    <w:rsid w:val="00DD5862"/>
    <w:rsid w:val="00DE5BD8"/>
    <w:rsid w:val="00DE6D8B"/>
    <w:rsid w:val="00DF5F02"/>
    <w:rsid w:val="00DF71F4"/>
    <w:rsid w:val="00DF7F16"/>
    <w:rsid w:val="00E54D25"/>
    <w:rsid w:val="00E62077"/>
    <w:rsid w:val="00E65AF1"/>
    <w:rsid w:val="00E70EC2"/>
    <w:rsid w:val="00E81F76"/>
    <w:rsid w:val="00EA37B5"/>
    <w:rsid w:val="00EA55E6"/>
    <w:rsid w:val="00EB0478"/>
    <w:rsid w:val="00EB6DAD"/>
    <w:rsid w:val="00EC6B38"/>
    <w:rsid w:val="00EE6680"/>
    <w:rsid w:val="00EF0461"/>
    <w:rsid w:val="00EF3C07"/>
    <w:rsid w:val="00F0046F"/>
    <w:rsid w:val="00F022F9"/>
    <w:rsid w:val="00F45689"/>
    <w:rsid w:val="00F47FF8"/>
    <w:rsid w:val="00F508BE"/>
    <w:rsid w:val="00F61005"/>
    <w:rsid w:val="00F86E15"/>
    <w:rsid w:val="00F91F71"/>
    <w:rsid w:val="00F93082"/>
    <w:rsid w:val="00FA25CE"/>
    <w:rsid w:val="00FA2A7F"/>
    <w:rsid w:val="00FA40F6"/>
    <w:rsid w:val="00FA7E4F"/>
    <w:rsid w:val="00FC6098"/>
    <w:rsid w:val="00FC791C"/>
    <w:rsid w:val="00FD1217"/>
    <w:rsid w:val="00FD37FC"/>
    <w:rsid w:val="00FE1158"/>
    <w:rsid w:val="00FE5AC9"/>
    <w:rsid w:val="00FE721E"/>
    <w:rsid w:val="00FF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EE9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63C9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F63C9"/>
    <w:pPr>
      <w:keepNext/>
      <w:keepLines/>
      <w:spacing w:before="260" w:after="260" w:line="360" w:lineRule="auto"/>
      <w:outlineLvl w:val="1"/>
    </w:pPr>
    <w:rPr>
      <w:rFonts w:asciiTheme="majorHAnsi" w:eastAsia="Times New Roman" w:hAnsiTheme="majorHAnsi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1F63C9"/>
    <w:rPr>
      <w:rFonts w:eastAsia="Times New Roman"/>
      <w:b/>
      <w:bCs/>
      <w:kern w:val="44"/>
      <w:sz w:val="32"/>
      <w:szCs w:val="44"/>
    </w:rPr>
  </w:style>
  <w:style w:type="character" w:customStyle="1" w:styleId="20">
    <w:name w:val="标题 2字符"/>
    <w:basedOn w:val="a0"/>
    <w:link w:val="2"/>
    <w:uiPriority w:val="9"/>
    <w:rsid w:val="001F63C9"/>
    <w:rPr>
      <w:rFonts w:asciiTheme="majorHAnsi" w:eastAsia="Times New Roman" w:hAnsiTheme="majorHAnsi" w:cstheme="majorBidi"/>
      <w:b/>
      <w:bCs/>
      <w:sz w:val="30"/>
      <w:szCs w:val="32"/>
    </w:rPr>
  </w:style>
  <w:style w:type="table" w:styleId="a3">
    <w:name w:val="Table Grid"/>
    <w:basedOn w:val="a1"/>
    <w:uiPriority w:val="39"/>
    <w:rsid w:val="00577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4-30T01:24:00Z</dcterms:created>
  <dcterms:modified xsi:type="dcterms:W3CDTF">2020-05-07T10:16:00Z</dcterms:modified>
</cp:coreProperties>
</file>